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170" w:type="dxa"/>
        <w:tblLook w:val="04A0" w:firstRow="1" w:lastRow="0" w:firstColumn="1" w:lastColumn="0" w:noHBand="0" w:noVBand="1"/>
      </w:tblPr>
      <w:tblGrid>
        <w:gridCol w:w="1218"/>
        <w:gridCol w:w="683"/>
        <w:gridCol w:w="1110"/>
        <w:gridCol w:w="1603"/>
        <w:gridCol w:w="2197"/>
        <w:gridCol w:w="1103"/>
      </w:tblGrid>
      <w:tr w:rsidR="0000175A" w:rsidRPr="0000175A" w14:paraId="2A9170FB" w14:textId="77777777" w:rsidTr="0000175A">
        <w:trPr>
          <w:trHeight w:val="324"/>
        </w:trPr>
        <w:tc>
          <w:tcPr>
            <w:tcW w:w="717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AAE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2. Results of Quality assessments</w:t>
            </w:r>
          </w:p>
        </w:tc>
      </w:tr>
      <w:tr w:rsidR="0000175A" w:rsidRPr="0000175A" w14:paraId="33CD9CA6" w14:textId="77777777" w:rsidTr="0000175A">
        <w:trPr>
          <w:trHeight w:val="336"/>
        </w:trPr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19D6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F99D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BD1D4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c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8B08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83A7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, or Exposu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7E07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</w:tr>
      <w:tr w:rsidR="0000175A" w:rsidRPr="0000175A" w14:paraId="6E1E05B3" w14:textId="77777777" w:rsidTr="0000175A">
        <w:trPr>
          <w:trHeight w:val="32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586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Fa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62C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5F0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AD2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EB23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A51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668F39CA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9ED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Manc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467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25F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40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D80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59B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3312DD7F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F8F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Gomar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E10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F10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6C12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B0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59E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275BDA3E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297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0D1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977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E2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B59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7C7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0175A" w:rsidRPr="0000175A" w14:paraId="42BED40C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3D7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Qia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AA6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B13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01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D1F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702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29FEEA89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B391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D'Antonio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880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8A4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FF2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076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A58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1C55B9E3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4FF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0B3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8F0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88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A62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430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1BCA4C9B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ED3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Qia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2AB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2AA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6532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F3CD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C1A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1543277F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873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Dauwa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FA1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106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DA1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040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3D5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1D623A00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F46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McLachla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CEE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A30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9F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8BC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D72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4D2B5171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D52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Makovac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6FF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1EC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E15C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16C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FE6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6D340642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335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Nakatsuk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81E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209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22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F4C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664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2DC06F34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FDC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L. Sultzer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63A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26A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92F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DD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0C81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18104A66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FC8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Nomur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8A5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96B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373C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2F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5B2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2BF15773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E81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Nakaaki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C88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9FA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E36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2F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4CE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24A1CE7C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9C8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Palmqvis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11B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043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286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AA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DE3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7C86A0CD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3C5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Whitehead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D8E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1291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4E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8F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A3D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0175A" w:rsidRPr="0000175A" w14:paraId="5797B105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DFC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Matsuok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4A6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711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607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263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384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622757E9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FED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Bure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02E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498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E3F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BEF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998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02A0E113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624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Mora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44F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5F3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086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796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165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373BA6BD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44B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Li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A7E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38E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5E2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B34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D41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72465DB0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6A7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Nakano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2DD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B6C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94B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83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6F8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473E1937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2C5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L. Sultzer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B65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F72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5CE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2E5C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670C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7D639A5C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355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Geroldi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F73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EF4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2D2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4C3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76C2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004EB352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A9D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Swee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799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B53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951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42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365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3F964126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07DC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Fukahar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702C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036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1D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2EF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8A66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61B6F5B3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1D5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g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072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D1F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733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3F8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6621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3BEFBF31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BB9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Staff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F7A7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A82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660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778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C76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2A7EDB81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8F8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Holroyd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B20C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353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4C3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1A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C2C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0D2604DD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B8D5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Staff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9C78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804F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2F0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BA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C7B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5F8F6872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410B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Hirono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03A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3AD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3A2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7BA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274C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0175A" w:rsidRPr="0000175A" w14:paraId="166F3BD8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D574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Kotr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762A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1DD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99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1B78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AB7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5D9F8781" w14:textId="77777777" w:rsidTr="0000175A">
        <w:trPr>
          <w:trHeight w:val="31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7CC0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Howanitz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9CD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4B01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50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579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D42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0175A" w:rsidRPr="0000175A" w14:paraId="24545E92" w14:textId="77777777" w:rsidTr="0000175A">
        <w:trPr>
          <w:trHeight w:val="32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52C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Forst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74BD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5093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00B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B45" w14:textId="77777777" w:rsidR="0000175A" w:rsidRPr="0000175A" w:rsidRDefault="0000175A" w:rsidP="00001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1E4E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0175A" w:rsidRPr="0000175A" w14:paraId="0AE1A4E7" w14:textId="77777777" w:rsidTr="0000175A">
        <w:trPr>
          <w:trHeight w:val="324"/>
        </w:trPr>
        <w:tc>
          <w:tcPr>
            <w:tcW w:w="717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E69" w14:textId="77777777" w:rsidR="0000175A" w:rsidRPr="0000175A" w:rsidRDefault="0000175A" w:rsidP="00001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: Not Reported</w:t>
            </w:r>
          </w:p>
        </w:tc>
      </w:tr>
    </w:tbl>
    <w:p w14:paraId="083CD29D" w14:textId="77777777" w:rsidR="00CB6058" w:rsidRPr="009B6BC3" w:rsidRDefault="00CB6058">
      <w:pPr>
        <w:rPr>
          <w:sz w:val="16"/>
          <w:szCs w:val="16"/>
        </w:rPr>
      </w:pPr>
    </w:p>
    <w:sectPr w:rsidR="00CB6058" w:rsidRPr="009B6BC3" w:rsidSect="001F1C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DK3NDC2NDIxNTdW0lEKTi0uzszPAykwrAUA51eIkSwAAAA="/>
  </w:docVars>
  <w:rsids>
    <w:rsidRoot w:val="0068622E"/>
    <w:rsid w:val="0000175A"/>
    <w:rsid w:val="001F1C3D"/>
    <w:rsid w:val="0068622E"/>
    <w:rsid w:val="007964F2"/>
    <w:rsid w:val="009B6BC3"/>
    <w:rsid w:val="00CB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2DFD1"/>
  <w15:chartTrackingRefBased/>
  <w15:docId w15:val="{CA21E22A-CFAF-47BE-8AA5-C73B4340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6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37</Characters>
  <Application>Microsoft Office Word</Application>
  <DocSecurity>0</DocSecurity>
  <Lines>245</Lines>
  <Paragraphs>78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in Nabizadeh</dc:creator>
  <cp:keywords/>
  <dc:description/>
  <cp:lastModifiedBy>fardinnabizadeh1378@outlook.com</cp:lastModifiedBy>
  <cp:revision>2</cp:revision>
  <dcterms:created xsi:type="dcterms:W3CDTF">2024-09-03T16:03:00Z</dcterms:created>
  <dcterms:modified xsi:type="dcterms:W3CDTF">2024-09-0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9c9f3005c936edd689bc2df1d75494830fcf7e8333a0b15f06912bf909de8</vt:lpwstr>
  </property>
</Properties>
</file>